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bottomFromText="160" w:vertAnchor="page" w:horzAnchor="margin" w:tblpXSpec="center" w:tblpY="1036"/>
        <w:tblW w:w="74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4"/>
        <w:gridCol w:w="1151"/>
        <w:gridCol w:w="1530"/>
        <w:gridCol w:w="406"/>
        <w:gridCol w:w="1151"/>
        <w:gridCol w:w="1532"/>
      </w:tblGrid>
      <w:tr w:rsidR="00E36F0F" w:rsidTr="00E36F0F">
        <w:trPr>
          <w:trHeight w:val="300"/>
        </w:trPr>
        <w:tc>
          <w:tcPr>
            <w:tcW w:w="7484" w:type="dxa"/>
            <w:gridSpan w:val="6"/>
            <w:vMerge w:val="restart"/>
            <w:vAlign w:val="center"/>
            <w:hideMark/>
          </w:tcPr>
          <w:p w:rsidR="00BF078A" w:rsidRPr="00BF078A" w:rsidRDefault="00F93EA2" w:rsidP="00D01B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ca-ES"/>
              </w:rPr>
            </w:pPr>
            <w:r w:rsidRPr="00BF07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ca-ES"/>
              </w:rPr>
              <w:t xml:space="preserve">Addtional file </w:t>
            </w:r>
            <w:r w:rsidR="00D01B07" w:rsidRPr="00BF07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ca-ES"/>
              </w:rPr>
              <w:t>6</w:t>
            </w:r>
          </w:p>
          <w:p w:rsidR="00BF078A" w:rsidRDefault="00BF078A" w:rsidP="00D01B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a-ES"/>
              </w:rPr>
            </w:pPr>
          </w:p>
          <w:p w:rsidR="00E36F0F" w:rsidRDefault="00BF078A" w:rsidP="00D01B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ca-ES"/>
              </w:rPr>
              <w:t xml:space="preserve">Table S6.  </w:t>
            </w:r>
            <w:r w:rsidR="00E36F0F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Results for the occurrence of female little bustard according to spatial models (GLMMs, logit link function). The table indicates the estimat</w:t>
            </w:r>
            <w:r w:rsidR="00F93EA2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es</w:t>
            </w:r>
            <w:r w:rsidR="00E36F0F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± standard error and </w:t>
            </w:r>
            <w:r w:rsidR="00F93EA2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95% </w:t>
            </w:r>
            <w:r w:rsidR="00E36F0F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confidence intervals gener</w:t>
            </w:r>
            <w:r w:rsidR="000E5513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ted by bootstrap procedure (1000</w:t>
            </w:r>
            <w:r w:rsidR="00E36F0F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 xml:space="preserve"> iterations). </w:t>
            </w:r>
            <w:r w:rsidR="00566EB2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I</w:t>
            </w:r>
            <w:r w:rsidR="00566EB2" w:rsidRPr="00566EB2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ntervals not contai</w:t>
            </w:r>
            <w:r w:rsidR="00566EB2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ning the zero are marked with †</w:t>
            </w:r>
            <w:r w:rsidR="00E36F0F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. Results for the model containing all the predictors and for the best model based on AIC are shown.</w:t>
            </w:r>
          </w:p>
        </w:tc>
      </w:tr>
      <w:tr w:rsidR="00E36F0F" w:rsidTr="00E36F0F">
        <w:trPr>
          <w:trHeight w:val="450"/>
        </w:trPr>
        <w:tc>
          <w:tcPr>
            <w:tcW w:w="0" w:type="auto"/>
            <w:gridSpan w:val="6"/>
            <w:vMerge/>
            <w:vAlign w:val="center"/>
            <w:hideMark/>
          </w:tcPr>
          <w:p w:rsidR="00E36F0F" w:rsidRDefault="00E36F0F" w:rsidP="00E36F0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E36F0F" w:rsidTr="00E36F0F">
        <w:trPr>
          <w:trHeight w:val="450"/>
        </w:trPr>
        <w:tc>
          <w:tcPr>
            <w:tcW w:w="0" w:type="auto"/>
            <w:gridSpan w:val="6"/>
            <w:vMerge/>
            <w:vAlign w:val="center"/>
            <w:hideMark/>
          </w:tcPr>
          <w:p w:rsidR="00E36F0F" w:rsidRDefault="00E36F0F" w:rsidP="00E36F0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E36F0F" w:rsidTr="008D5D2A">
        <w:trPr>
          <w:trHeight w:val="788"/>
        </w:trPr>
        <w:tc>
          <w:tcPr>
            <w:tcW w:w="0" w:type="auto"/>
            <w:gridSpan w:val="6"/>
            <w:vMerge/>
            <w:vAlign w:val="center"/>
            <w:hideMark/>
          </w:tcPr>
          <w:p w:rsidR="00E36F0F" w:rsidRDefault="00E36F0F" w:rsidP="00E36F0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</w:p>
        </w:tc>
      </w:tr>
      <w:tr w:rsidR="00E36F0F" w:rsidTr="00566EB2">
        <w:trPr>
          <w:trHeight w:val="315"/>
        </w:trPr>
        <w:tc>
          <w:tcPr>
            <w:tcW w:w="17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268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:rsidR="00E36F0F" w:rsidRDefault="00E36F0F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Best Model</w:t>
            </w:r>
          </w:p>
        </w:tc>
        <w:tc>
          <w:tcPr>
            <w:tcW w:w="4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26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E36F0F" w:rsidRDefault="00E36F0F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Full Model</w:t>
            </w:r>
          </w:p>
        </w:tc>
      </w:tr>
      <w:tr w:rsidR="00E36F0F" w:rsidTr="00566EB2">
        <w:trPr>
          <w:trHeight w:val="397"/>
        </w:trPr>
        <w:tc>
          <w:tcPr>
            <w:tcW w:w="1714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AIC</w:t>
            </w:r>
          </w:p>
        </w:tc>
        <w:tc>
          <w:tcPr>
            <w:tcW w:w="268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:rsidR="00E36F0F" w:rsidRPr="004A2F23" w:rsidRDefault="00E36F0F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ca-ES"/>
              </w:rPr>
            </w:pPr>
            <w:r w:rsidRPr="004A2F2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ca-ES"/>
              </w:rPr>
              <w:t>502.2</w:t>
            </w:r>
          </w:p>
        </w:tc>
        <w:tc>
          <w:tcPr>
            <w:tcW w:w="406" w:type="dxa"/>
            <w:noWrap/>
            <w:vAlign w:val="bottom"/>
            <w:hideMark/>
          </w:tcPr>
          <w:p w:rsidR="00E36F0F" w:rsidRPr="004A2F23" w:rsidRDefault="00E36F0F" w:rsidP="00E36F0F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2683" w:type="dxa"/>
            <w:gridSpan w:val="2"/>
            <w:noWrap/>
            <w:vAlign w:val="bottom"/>
            <w:hideMark/>
          </w:tcPr>
          <w:p w:rsidR="00E36F0F" w:rsidRPr="004A2F23" w:rsidRDefault="00E36F0F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ca-ES"/>
              </w:rPr>
            </w:pPr>
            <w:r w:rsidRPr="004A2F2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ca-ES"/>
              </w:rPr>
              <w:t>504.7</w:t>
            </w:r>
          </w:p>
        </w:tc>
      </w:tr>
      <w:tr w:rsidR="00E36F0F" w:rsidTr="00566EB2">
        <w:trPr>
          <w:trHeight w:val="397"/>
        </w:trPr>
        <w:tc>
          <w:tcPr>
            <w:tcW w:w="1714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a-ES"/>
              </w:rPr>
              <w:t>Fixed effects</w:t>
            </w:r>
          </w:p>
        </w:tc>
        <w:tc>
          <w:tcPr>
            <w:tcW w:w="1151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Symbol" w:eastAsia="Times New Roman" w:hAnsi="Symbol" w:cs="Times New Roman"/>
                <w:b/>
                <w:bCs/>
                <w:color w:val="000000"/>
                <w:sz w:val="18"/>
                <w:szCs w:val="18"/>
                <w:lang w:eastAsia="ca-ES"/>
              </w:rPr>
              <w:t></w:t>
            </w:r>
            <w:r>
              <w:rPr>
                <w:rFonts w:ascii="Symbol" w:eastAsia="Times New Roman" w:hAnsi="Symbol" w:cs="Times New Roman"/>
                <w:b/>
                <w:bCs/>
                <w:color w:val="000000"/>
                <w:sz w:val="18"/>
                <w:szCs w:val="18"/>
                <w:lang w:eastAsia="ca-ES"/>
              </w:rPr>
              <w:t></w:t>
            </w:r>
            <w:r>
              <w:rPr>
                <w:rFonts w:ascii="Symbol" w:eastAsia="Times New Roman" w:hAnsi="Symbol" w:cs="Times New Roman"/>
                <w:b/>
                <w:bCs/>
                <w:color w:val="000000"/>
                <w:sz w:val="18"/>
                <w:szCs w:val="18"/>
                <w:lang w:eastAsia="ca-ES"/>
              </w:rPr>
              <w:t></w:t>
            </w:r>
            <w:r>
              <w:rPr>
                <w:rFonts w:ascii="Symbol" w:eastAsia="Times New Roman" w:hAnsi="Symbol" w:cs="Times New Roman"/>
                <w:b/>
                <w:bCs/>
                <w:color w:val="000000"/>
                <w:sz w:val="18"/>
                <w:szCs w:val="18"/>
                <w:lang w:eastAsia="ca-ES"/>
              </w:rPr>
              <w:t></w:t>
            </w:r>
            <w:r>
              <w:rPr>
                <w:rFonts w:ascii="Symbol" w:eastAsia="Times New Roman" w:hAnsi="Symbol" w:cs="Times New Roman"/>
                <w:b/>
                <w:bCs/>
                <w:color w:val="000000"/>
                <w:sz w:val="18"/>
                <w:szCs w:val="18"/>
                <w:lang w:eastAsia="ca-ES"/>
              </w:rPr>
              <w:t></w:t>
            </w:r>
            <w:r>
              <w:rPr>
                <w:rFonts w:ascii="Symbol" w:eastAsia="Times New Roman" w:hAnsi="Symbol" w:cs="Times New Roman"/>
                <w:b/>
                <w:bCs/>
                <w:color w:val="000000"/>
                <w:sz w:val="18"/>
                <w:szCs w:val="18"/>
                <w:lang w:eastAsia="ca-ES"/>
              </w:rPr>
              <w:t></w:t>
            </w:r>
            <w:r>
              <w:rPr>
                <w:rFonts w:ascii="Symbol" w:eastAsia="Times New Roman" w:hAnsi="Symbol" w:cs="Times New Roman"/>
                <w:b/>
                <w:bCs/>
                <w:color w:val="000000"/>
                <w:sz w:val="18"/>
                <w:szCs w:val="18"/>
                <w:lang w:eastAsia="ca-ES"/>
              </w:rPr>
              <w:t></w:t>
            </w:r>
            <w:r>
              <w:rPr>
                <w:rFonts w:ascii="Symbol" w:eastAsia="Times New Roman" w:hAnsi="Symbol" w:cs="Times New Roman"/>
                <w:b/>
                <w:bCs/>
                <w:color w:val="000000"/>
                <w:sz w:val="18"/>
                <w:szCs w:val="18"/>
                <w:lang w:eastAsia="ca-ES"/>
              </w:rPr>
              <w:t></w:t>
            </w:r>
            <w:r>
              <w:rPr>
                <w:rFonts w:ascii="Symbol" w:eastAsia="Times New Roman" w:hAnsi="Symbol" w:cs="Times New Roman"/>
                <w:b/>
                <w:bCs/>
                <w:color w:val="000000"/>
                <w:sz w:val="18"/>
                <w:szCs w:val="18"/>
                <w:lang w:eastAsia="ca-ES"/>
              </w:rPr>
              <w:t>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  <w:t xml:space="preserve"> ± SE</w:t>
            </w:r>
          </w:p>
        </w:tc>
        <w:tc>
          <w:tcPr>
            <w:tcW w:w="1530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  <w:t>CI</w:t>
            </w:r>
          </w:p>
        </w:tc>
        <w:tc>
          <w:tcPr>
            <w:tcW w:w="406" w:type="dxa"/>
            <w:noWrap/>
            <w:vAlign w:val="bottom"/>
            <w:hideMark/>
          </w:tcPr>
          <w:p w:rsidR="00E36F0F" w:rsidRDefault="00E36F0F" w:rsidP="00E36F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151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Symbol" w:eastAsia="Times New Roman" w:hAnsi="Symbol" w:cs="Times New Roman"/>
                <w:b/>
                <w:bCs/>
                <w:color w:val="000000"/>
                <w:sz w:val="18"/>
                <w:szCs w:val="18"/>
                <w:lang w:eastAsia="ca-ES"/>
              </w:rPr>
              <w:t></w:t>
            </w:r>
            <w:r>
              <w:rPr>
                <w:rFonts w:ascii="Symbol" w:eastAsia="Times New Roman" w:hAnsi="Symbol" w:cs="Times New Roman"/>
                <w:b/>
                <w:bCs/>
                <w:color w:val="000000"/>
                <w:sz w:val="18"/>
                <w:szCs w:val="18"/>
                <w:lang w:eastAsia="ca-ES"/>
              </w:rPr>
              <w:t></w:t>
            </w:r>
            <w:r>
              <w:rPr>
                <w:rFonts w:ascii="Symbol" w:eastAsia="Times New Roman" w:hAnsi="Symbol" w:cs="Times New Roman"/>
                <w:b/>
                <w:bCs/>
                <w:color w:val="000000"/>
                <w:sz w:val="18"/>
                <w:szCs w:val="18"/>
                <w:lang w:eastAsia="ca-ES"/>
              </w:rPr>
              <w:t></w:t>
            </w:r>
            <w:r>
              <w:rPr>
                <w:rFonts w:ascii="Symbol" w:eastAsia="Times New Roman" w:hAnsi="Symbol" w:cs="Times New Roman"/>
                <w:b/>
                <w:bCs/>
                <w:color w:val="000000"/>
                <w:sz w:val="18"/>
                <w:szCs w:val="18"/>
                <w:lang w:eastAsia="ca-ES"/>
              </w:rPr>
              <w:t></w:t>
            </w:r>
            <w:r>
              <w:rPr>
                <w:rFonts w:ascii="Symbol" w:eastAsia="Times New Roman" w:hAnsi="Symbol" w:cs="Times New Roman"/>
                <w:b/>
                <w:bCs/>
                <w:color w:val="000000"/>
                <w:sz w:val="18"/>
                <w:szCs w:val="18"/>
                <w:lang w:eastAsia="ca-ES"/>
              </w:rPr>
              <w:t></w:t>
            </w:r>
            <w:r>
              <w:rPr>
                <w:rFonts w:ascii="Symbol" w:eastAsia="Times New Roman" w:hAnsi="Symbol" w:cs="Times New Roman"/>
                <w:b/>
                <w:bCs/>
                <w:color w:val="000000"/>
                <w:sz w:val="18"/>
                <w:szCs w:val="18"/>
                <w:lang w:eastAsia="ca-ES"/>
              </w:rPr>
              <w:t></w:t>
            </w:r>
            <w:r>
              <w:rPr>
                <w:rFonts w:ascii="Symbol" w:eastAsia="Times New Roman" w:hAnsi="Symbol" w:cs="Times New Roman"/>
                <w:b/>
                <w:bCs/>
                <w:color w:val="000000"/>
                <w:sz w:val="18"/>
                <w:szCs w:val="18"/>
                <w:lang w:eastAsia="ca-ES"/>
              </w:rPr>
              <w:t></w:t>
            </w:r>
            <w:r>
              <w:rPr>
                <w:rFonts w:ascii="Symbol" w:eastAsia="Times New Roman" w:hAnsi="Symbol" w:cs="Times New Roman"/>
                <w:b/>
                <w:bCs/>
                <w:color w:val="000000"/>
                <w:sz w:val="18"/>
                <w:szCs w:val="18"/>
                <w:lang w:eastAsia="ca-ES"/>
              </w:rPr>
              <w:t></w:t>
            </w:r>
            <w:r>
              <w:rPr>
                <w:rFonts w:ascii="Symbol" w:eastAsia="Times New Roman" w:hAnsi="Symbol" w:cs="Times New Roman"/>
                <w:b/>
                <w:bCs/>
                <w:color w:val="000000"/>
                <w:sz w:val="18"/>
                <w:szCs w:val="18"/>
                <w:lang w:eastAsia="ca-ES"/>
              </w:rPr>
              <w:t>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  <w:t xml:space="preserve"> ± SE</w:t>
            </w:r>
          </w:p>
        </w:tc>
        <w:tc>
          <w:tcPr>
            <w:tcW w:w="1532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  <w:t>CI</w:t>
            </w:r>
          </w:p>
        </w:tc>
      </w:tr>
      <w:tr w:rsidR="00E36F0F" w:rsidTr="00566EB2">
        <w:trPr>
          <w:trHeight w:val="300"/>
        </w:trPr>
        <w:tc>
          <w:tcPr>
            <w:tcW w:w="1714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Intercept</w:t>
            </w:r>
          </w:p>
        </w:tc>
        <w:tc>
          <w:tcPr>
            <w:tcW w:w="1151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0.78 ± 0.50</w:t>
            </w:r>
          </w:p>
        </w:tc>
        <w:tc>
          <w:tcPr>
            <w:tcW w:w="1530" w:type="dxa"/>
            <w:noWrap/>
            <w:vAlign w:val="bottom"/>
            <w:hideMark/>
          </w:tcPr>
          <w:p w:rsidR="00E36F0F" w:rsidRPr="00566EB2" w:rsidRDefault="000E5513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566E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( −0.16, 2.02 )</w:t>
            </w:r>
          </w:p>
        </w:tc>
        <w:tc>
          <w:tcPr>
            <w:tcW w:w="406" w:type="dxa"/>
            <w:noWrap/>
            <w:vAlign w:val="bottom"/>
            <w:hideMark/>
          </w:tcPr>
          <w:p w:rsidR="00E36F0F" w:rsidRDefault="00E36F0F" w:rsidP="00E36F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151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0.70 ± 0.51</w:t>
            </w:r>
          </w:p>
        </w:tc>
        <w:tc>
          <w:tcPr>
            <w:tcW w:w="1532" w:type="dxa"/>
            <w:noWrap/>
            <w:vAlign w:val="bottom"/>
            <w:hideMark/>
          </w:tcPr>
          <w:p w:rsidR="00E36F0F" w:rsidRPr="00566EB2" w:rsidRDefault="000E5513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566E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( −0.33, 2.02</w:t>
            </w:r>
            <w:r w:rsidR="00E36F0F" w:rsidRPr="00566E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)</w:t>
            </w:r>
          </w:p>
        </w:tc>
      </w:tr>
      <w:tr w:rsidR="00E36F0F" w:rsidTr="00566EB2">
        <w:trPr>
          <w:trHeight w:val="300"/>
        </w:trPr>
        <w:tc>
          <w:tcPr>
            <w:tcW w:w="1714" w:type="dxa"/>
            <w:noWrap/>
            <w:vAlign w:val="center"/>
            <w:hideMark/>
          </w:tcPr>
          <w:p w:rsidR="00E36F0F" w:rsidRDefault="00E36F0F" w:rsidP="00E36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SF1</w:t>
            </w:r>
          </w:p>
        </w:tc>
        <w:tc>
          <w:tcPr>
            <w:tcW w:w="1151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8.45 ± 0.92</w:t>
            </w:r>
          </w:p>
        </w:tc>
        <w:tc>
          <w:tcPr>
            <w:tcW w:w="1530" w:type="dxa"/>
            <w:noWrap/>
            <w:vAlign w:val="bottom"/>
            <w:hideMark/>
          </w:tcPr>
          <w:p w:rsidR="00E36F0F" w:rsidRPr="00566EB2" w:rsidRDefault="000E5513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11.69, −7.23</w:t>
            </w:r>
            <w:r w:rsidR="00E36F0F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)</w:t>
            </w:r>
            <w:r w:rsidR="00566EB2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  <w:tc>
          <w:tcPr>
            <w:tcW w:w="406" w:type="dxa"/>
            <w:noWrap/>
            <w:vAlign w:val="bottom"/>
            <w:hideMark/>
          </w:tcPr>
          <w:p w:rsidR="00E36F0F" w:rsidRDefault="00E36F0F" w:rsidP="00E36F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151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8.98 ± 1.08</w:t>
            </w:r>
          </w:p>
        </w:tc>
        <w:tc>
          <w:tcPr>
            <w:tcW w:w="1532" w:type="dxa"/>
            <w:noWrap/>
            <w:vAlign w:val="bottom"/>
            <w:hideMark/>
          </w:tcPr>
          <w:p w:rsidR="00E36F0F" w:rsidRPr="00566EB2" w:rsidRDefault="000E5513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13.06, −7.80</w:t>
            </w:r>
            <w:r w:rsidR="00E36F0F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)</w:t>
            </w:r>
            <w:r w:rsidR="00566EB2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</w:tr>
      <w:tr w:rsidR="00E36F0F" w:rsidTr="00566EB2">
        <w:trPr>
          <w:trHeight w:val="300"/>
        </w:trPr>
        <w:tc>
          <w:tcPr>
            <w:tcW w:w="1714" w:type="dxa"/>
            <w:noWrap/>
            <w:vAlign w:val="center"/>
            <w:hideMark/>
          </w:tcPr>
          <w:p w:rsidR="00E36F0F" w:rsidRDefault="00E36F0F" w:rsidP="00E36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SF3</w:t>
            </w:r>
          </w:p>
        </w:tc>
        <w:tc>
          <w:tcPr>
            <w:tcW w:w="1151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2.11 ± 0.30</w:t>
            </w:r>
          </w:p>
        </w:tc>
        <w:tc>
          <w:tcPr>
            <w:tcW w:w="1530" w:type="dxa"/>
            <w:noWrap/>
            <w:vAlign w:val="bottom"/>
            <w:hideMark/>
          </w:tcPr>
          <w:p w:rsidR="00E36F0F" w:rsidRPr="00566EB2" w:rsidRDefault="000E5513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3.01, −1.60</w:t>
            </w:r>
            <w:r w:rsidR="00E36F0F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)</w:t>
            </w:r>
            <w:r w:rsidR="00566EB2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  <w:tc>
          <w:tcPr>
            <w:tcW w:w="406" w:type="dxa"/>
            <w:noWrap/>
            <w:vAlign w:val="bottom"/>
            <w:hideMark/>
          </w:tcPr>
          <w:p w:rsidR="00E36F0F" w:rsidRDefault="00E36F0F" w:rsidP="00E36F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151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2.39 ± 0.39</w:t>
            </w:r>
          </w:p>
        </w:tc>
        <w:tc>
          <w:tcPr>
            <w:tcW w:w="1532" w:type="dxa"/>
            <w:noWrap/>
            <w:vAlign w:val="bottom"/>
            <w:hideMark/>
          </w:tcPr>
          <w:p w:rsidR="00E36F0F" w:rsidRPr="00566EB2" w:rsidRDefault="000E5513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3.70, −1.83</w:t>
            </w:r>
            <w:r w:rsidR="00E36F0F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)</w:t>
            </w:r>
            <w:r w:rsidR="00566EB2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</w:tr>
      <w:tr w:rsidR="00E36F0F" w:rsidTr="00566EB2">
        <w:trPr>
          <w:trHeight w:val="300"/>
        </w:trPr>
        <w:tc>
          <w:tcPr>
            <w:tcW w:w="1714" w:type="dxa"/>
            <w:noWrap/>
            <w:vAlign w:val="center"/>
            <w:hideMark/>
          </w:tcPr>
          <w:p w:rsidR="00E36F0F" w:rsidRDefault="00E36F0F" w:rsidP="00E36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SF4</w:t>
            </w:r>
          </w:p>
        </w:tc>
        <w:tc>
          <w:tcPr>
            <w:tcW w:w="1151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2.26 ± 0.32</w:t>
            </w:r>
          </w:p>
        </w:tc>
        <w:tc>
          <w:tcPr>
            <w:tcW w:w="1530" w:type="dxa"/>
            <w:noWrap/>
            <w:vAlign w:val="bottom"/>
            <w:hideMark/>
          </w:tcPr>
          <w:p w:rsidR="00E36F0F" w:rsidRPr="00566EB2" w:rsidRDefault="000E5513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1.79, 3.29</w:t>
            </w:r>
            <w:r w:rsidR="00E36F0F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)</w:t>
            </w:r>
            <w:r w:rsidR="00566EB2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  <w:tc>
          <w:tcPr>
            <w:tcW w:w="406" w:type="dxa"/>
            <w:noWrap/>
            <w:vAlign w:val="bottom"/>
            <w:hideMark/>
          </w:tcPr>
          <w:p w:rsidR="00E36F0F" w:rsidRDefault="00E36F0F" w:rsidP="00E36F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151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2.23 ± 0.33</w:t>
            </w:r>
          </w:p>
        </w:tc>
        <w:tc>
          <w:tcPr>
            <w:tcW w:w="1532" w:type="dxa"/>
            <w:noWrap/>
            <w:vAlign w:val="bottom"/>
            <w:hideMark/>
          </w:tcPr>
          <w:p w:rsidR="00E36F0F" w:rsidRPr="00566EB2" w:rsidRDefault="000E5513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1.73</w:t>
            </w:r>
            <w:r w:rsidR="00E36F0F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, 3.22 )</w:t>
            </w:r>
            <w:r w:rsidR="00566EB2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</w:tr>
      <w:tr w:rsidR="00E36F0F" w:rsidTr="00566EB2">
        <w:trPr>
          <w:trHeight w:val="300"/>
        </w:trPr>
        <w:tc>
          <w:tcPr>
            <w:tcW w:w="1714" w:type="dxa"/>
            <w:noWrap/>
            <w:vAlign w:val="center"/>
            <w:hideMark/>
          </w:tcPr>
          <w:p w:rsidR="00E36F0F" w:rsidRDefault="00E36F0F" w:rsidP="00E36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SF5</w:t>
            </w:r>
          </w:p>
        </w:tc>
        <w:tc>
          <w:tcPr>
            <w:tcW w:w="1151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1.75 ± 0.47</w:t>
            </w:r>
          </w:p>
        </w:tc>
        <w:tc>
          <w:tcPr>
            <w:tcW w:w="1530" w:type="dxa"/>
            <w:noWrap/>
            <w:vAlign w:val="bottom"/>
            <w:hideMark/>
          </w:tcPr>
          <w:p w:rsidR="00E36F0F" w:rsidRPr="00566EB2" w:rsidRDefault="000E5513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2.97, −0.95</w:t>
            </w:r>
            <w:r w:rsidR="00566EB2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</w:t>
            </w:r>
            <w:r w:rsidR="00E36F0F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)</w:t>
            </w:r>
            <w:r w:rsidR="00566EB2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  <w:tc>
          <w:tcPr>
            <w:tcW w:w="406" w:type="dxa"/>
            <w:noWrap/>
            <w:vAlign w:val="bottom"/>
            <w:hideMark/>
          </w:tcPr>
          <w:p w:rsidR="00E36F0F" w:rsidRDefault="00E36F0F" w:rsidP="00E36F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151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1.45 ± 0.53</w:t>
            </w:r>
          </w:p>
        </w:tc>
        <w:tc>
          <w:tcPr>
            <w:tcW w:w="1532" w:type="dxa"/>
            <w:noWrap/>
            <w:vAlign w:val="bottom"/>
            <w:hideMark/>
          </w:tcPr>
          <w:p w:rsidR="00E36F0F" w:rsidRPr="00566EB2" w:rsidRDefault="000E5513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2.80, −0.55</w:t>
            </w:r>
            <w:r w:rsidR="00E36F0F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)</w:t>
            </w:r>
            <w:r w:rsidR="00566EB2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</w:tr>
      <w:tr w:rsidR="00E36F0F" w:rsidTr="00566EB2">
        <w:trPr>
          <w:trHeight w:val="300"/>
        </w:trPr>
        <w:tc>
          <w:tcPr>
            <w:tcW w:w="1714" w:type="dxa"/>
            <w:noWrap/>
            <w:vAlign w:val="center"/>
            <w:hideMark/>
          </w:tcPr>
          <w:p w:rsidR="00E36F0F" w:rsidRDefault="00E36F0F" w:rsidP="00E36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SF6</w:t>
            </w:r>
          </w:p>
        </w:tc>
        <w:tc>
          <w:tcPr>
            <w:tcW w:w="1151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1.63 ± 0.38</w:t>
            </w:r>
          </w:p>
        </w:tc>
        <w:tc>
          <w:tcPr>
            <w:tcW w:w="1530" w:type="dxa"/>
            <w:noWrap/>
            <w:vAlign w:val="bottom"/>
            <w:hideMark/>
          </w:tcPr>
          <w:p w:rsidR="00E36F0F" w:rsidRPr="00566EB2" w:rsidRDefault="000E5513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2.93, −1.02</w:t>
            </w:r>
            <w:r w:rsidR="00E36F0F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)</w:t>
            </w:r>
            <w:r w:rsidR="00566EB2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  <w:tc>
          <w:tcPr>
            <w:tcW w:w="406" w:type="dxa"/>
            <w:noWrap/>
            <w:vAlign w:val="bottom"/>
            <w:hideMark/>
          </w:tcPr>
          <w:p w:rsidR="00E36F0F" w:rsidRDefault="00E36F0F" w:rsidP="00E36F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151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1.99 ± 0.50</w:t>
            </w:r>
          </w:p>
        </w:tc>
        <w:tc>
          <w:tcPr>
            <w:tcW w:w="1532" w:type="dxa"/>
            <w:noWrap/>
            <w:vAlign w:val="bottom"/>
            <w:hideMark/>
          </w:tcPr>
          <w:p w:rsidR="00E36F0F" w:rsidRPr="00566EB2" w:rsidRDefault="000E5513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3.80, −1.19</w:t>
            </w:r>
            <w:r w:rsidR="00E36F0F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)</w:t>
            </w:r>
            <w:r w:rsidR="00566EB2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</w:tr>
      <w:tr w:rsidR="00E36F0F" w:rsidTr="00566EB2">
        <w:trPr>
          <w:trHeight w:val="300"/>
        </w:trPr>
        <w:tc>
          <w:tcPr>
            <w:tcW w:w="1714" w:type="dxa"/>
            <w:noWrap/>
            <w:vAlign w:val="center"/>
            <w:hideMark/>
          </w:tcPr>
          <w:p w:rsidR="00E36F0F" w:rsidRDefault="00E36F0F" w:rsidP="00E36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SF7</w:t>
            </w:r>
          </w:p>
        </w:tc>
        <w:tc>
          <w:tcPr>
            <w:tcW w:w="1151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1.98 ± 0.25</w:t>
            </w:r>
          </w:p>
        </w:tc>
        <w:tc>
          <w:tcPr>
            <w:tcW w:w="1530" w:type="dxa"/>
            <w:noWrap/>
            <w:vAlign w:val="bottom"/>
            <w:hideMark/>
          </w:tcPr>
          <w:p w:rsidR="00E36F0F" w:rsidRPr="00566EB2" w:rsidRDefault="000E5513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1.61, 2.84</w:t>
            </w:r>
            <w:r w:rsidR="00E36F0F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)</w:t>
            </w:r>
            <w:r w:rsid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</w:t>
            </w:r>
            <w:r w:rsidR="00566EB2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†</w:t>
            </w:r>
          </w:p>
        </w:tc>
        <w:tc>
          <w:tcPr>
            <w:tcW w:w="406" w:type="dxa"/>
            <w:noWrap/>
            <w:vAlign w:val="bottom"/>
            <w:hideMark/>
          </w:tcPr>
          <w:p w:rsidR="00E36F0F" w:rsidRDefault="00E36F0F" w:rsidP="00E36F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151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2.05 ± 0.27</w:t>
            </w:r>
          </w:p>
        </w:tc>
        <w:tc>
          <w:tcPr>
            <w:tcW w:w="1532" w:type="dxa"/>
            <w:noWrap/>
            <w:vAlign w:val="bottom"/>
            <w:hideMark/>
          </w:tcPr>
          <w:p w:rsidR="00E36F0F" w:rsidRPr="00566EB2" w:rsidRDefault="000E5513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1.72, 3.07</w:t>
            </w:r>
            <w:r w:rsidR="00E36F0F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)</w:t>
            </w:r>
            <w:r w:rsidR="00566EB2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</w:tr>
      <w:tr w:rsidR="00E36F0F" w:rsidTr="00566EB2">
        <w:trPr>
          <w:trHeight w:val="300"/>
        </w:trPr>
        <w:tc>
          <w:tcPr>
            <w:tcW w:w="1714" w:type="dxa"/>
            <w:noWrap/>
            <w:vAlign w:val="center"/>
            <w:hideMark/>
          </w:tcPr>
          <w:p w:rsidR="00E36F0F" w:rsidRDefault="00E36F0F" w:rsidP="00E36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SF8</w:t>
            </w:r>
          </w:p>
        </w:tc>
        <w:tc>
          <w:tcPr>
            <w:tcW w:w="1151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1.61 ± 0.37</w:t>
            </w:r>
          </w:p>
        </w:tc>
        <w:tc>
          <w:tcPr>
            <w:tcW w:w="1530" w:type="dxa"/>
            <w:noWrap/>
            <w:vAlign w:val="bottom"/>
            <w:hideMark/>
          </w:tcPr>
          <w:p w:rsidR="00E36F0F" w:rsidRPr="00566EB2" w:rsidRDefault="000E5513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2.58, −0.93</w:t>
            </w:r>
            <w:r w:rsidR="00E36F0F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)</w:t>
            </w:r>
            <w:r w:rsidR="00566EB2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  <w:tc>
          <w:tcPr>
            <w:tcW w:w="406" w:type="dxa"/>
            <w:noWrap/>
            <w:vAlign w:val="bottom"/>
            <w:hideMark/>
          </w:tcPr>
          <w:p w:rsidR="00E36F0F" w:rsidRDefault="00E36F0F" w:rsidP="00E36F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151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1.69 ± 0.41</w:t>
            </w:r>
          </w:p>
        </w:tc>
        <w:tc>
          <w:tcPr>
            <w:tcW w:w="1532" w:type="dxa"/>
            <w:noWrap/>
            <w:vAlign w:val="bottom"/>
            <w:hideMark/>
          </w:tcPr>
          <w:p w:rsidR="00E36F0F" w:rsidRPr="00566EB2" w:rsidRDefault="000E5513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2.82, −1.04</w:t>
            </w:r>
            <w:r w:rsidR="00E36F0F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)</w:t>
            </w:r>
            <w:r w:rsidR="00566EB2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</w:tr>
      <w:tr w:rsidR="00E36F0F" w:rsidTr="00566EB2">
        <w:trPr>
          <w:trHeight w:val="300"/>
        </w:trPr>
        <w:tc>
          <w:tcPr>
            <w:tcW w:w="1714" w:type="dxa"/>
            <w:noWrap/>
            <w:vAlign w:val="center"/>
            <w:hideMark/>
          </w:tcPr>
          <w:p w:rsidR="00E36F0F" w:rsidRDefault="00E36F0F" w:rsidP="00E36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SF9</w:t>
            </w:r>
          </w:p>
        </w:tc>
        <w:tc>
          <w:tcPr>
            <w:tcW w:w="1151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2.06 ± 0.39</w:t>
            </w:r>
          </w:p>
        </w:tc>
        <w:tc>
          <w:tcPr>
            <w:tcW w:w="1530" w:type="dxa"/>
            <w:noWrap/>
            <w:vAlign w:val="bottom"/>
            <w:hideMark/>
          </w:tcPr>
          <w:p w:rsidR="00E36F0F" w:rsidRPr="00566EB2" w:rsidRDefault="000E5513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3.11, −1.42</w:t>
            </w:r>
            <w:r w:rsidR="00E36F0F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)</w:t>
            </w:r>
            <w:r w:rsidR="00566EB2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  <w:tc>
          <w:tcPr>
            <w:tcW w:w="406" w:type="dxa"/>
            <w:noWrap/>
            <w:vAlign w:val="bottom"/>
            <w:hideMark/>
          </w:tcPr>
          <w:p w:rsidR="00E36F0F" w:rsidRDefault="00E36F0F" w:rsidP="00E36F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151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2.07 ± 0.41</w:t>
            </w:r>
          </w:p>
        </w:tc>
        <w:tc>
          <w:tcPr>
            <w:tcW w:w="1532" w:type="dxa"/>
            <w:noWrap/>
            <w:vAlign w:val="bottom"/>
            <w:hideMark/>
          </w:tcPr>
          <w:p w:rsidR="00E36F0F" w:rsidRPr="00566EB2" w:rsidRDefault="000E5513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3.26, −1.45</w:t>
            </w:r>
            <w:r w:rsidR="00E36F0F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)</w:t>
            </w:r>
            <w:r w:rsidR="00566EB2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</w:tr>
      <w:tr w:rsidR="00E36F0F" w:rsidTr="00566EB2">
        <w:trPr>
          <w:trHeight w:val="300"/>
        </w:trPr>
        <w:tc>
          <w:tcPr>
            <w:tcW w:w="1714" w:type="dxa"/>
            <w:noWrap/>
            <w:vAlign w:val="center"/>
            <w:hideMark/>
          </w:tcPr>
          <w:p w:rsidR="00E36F0F" w:rsidRDefault="00E36F0F" w:rsidP="00E36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SF11</w:t>
            </w:r>
          </w:p>
        </w:tc>
        <w:tc>
          <w:tcPr>
            <w:tcW w:w="1151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4.34 ± 0.60</w:t>
            </w:r>
          </w:p>
        </w:tc>
        <w:tc>
          <w:tcPr>
            <w:tcW w:w="1530" w:type="dxa"/>
            <w:noWrap/>
            <w:vAlign w:val="bottom"/>
            <w:hideMark/>
          </w:tcPr>
          <w:p w:rsidR="00E36F0F" w:rsidRPr="00566EB2" w:rsidRDefault="000E5513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6.25</w:t>
            </w:r>
            <w:r w:rsidR="00E36F0F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, −3.52 )</w:t>
            </w:r>
            <w:r w:rsidR="00566EB2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  <w:tc>
          <w:tcPr>
            <w:tcW w:w="406" w:type="dxa"/>
            <w:noWrap/>
            <w:vAlign w:val="bottom"/>
            <w:hideMark/>
          </w:tcPr>
          <w:p w:rsidR="00E36F0F" w:rsidRDefault="00E36F0F" w:rsidP="00E36F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151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4.37 ± 0.66</w:t>
            </w:r>
          </w:p>
        </w:tc>
        <w:tc>
          <w:tcPr>
            <w:tcW w:w="1532" w:type="dxa"/>
            <w:noWrap/>
            <w:vAlign w:val="bottom"/>
            <w:hideMark/>
          </w:tcPr>
          <w:p w:rsidR="00E36F0F" w:rsidRPr="00566EB2" w:rsidRDefault="000E5513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6.53, −3.65</w:t>
            </w:r>
            <w:r w:rsidR="00E36F0F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)</w:t>
            </w:r>
            <w:r w:rsidR="00566EB2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</w:tr>
      <w:tr w:rsidR="00E36F0F" w:rsidTr="00566EB2">
        <w:trPr>
          <w:trHeight w:val="300"/>
        </w:trPr>
        <w:tc>
          <w:tcPr>
            <w:tcW w:w="1714" w:type="dxa"/>
            <w:noWrap/>
            <w:vAlign w:val="center"/>
            <w:hideMark/>
          </w:tcPr>
          <w:p w:rsidR="00E36F0F" w:rsidRDefault="00E36F0F" w:rsidP="00E36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SF13</w:t>
            </w:r>
          </w:p>
        </w:tc>
        <w:tc>
          <w:tcPr>
            <w:tcW w:w="1151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2.21 ± 0.32</w:t>
            </w:r>
          </w:p>
        </w:tc>
        <w:tc>
          <w:tcPr>
            <w:tcW w:w="1530" w:type="dxa"/>
            <w:noWrap/>
            <w:vAlign w:val="bottom"/>
            <w:hideMark/>
          </w:tcPr>
          <w:p w:rsidR="00E36F0F" w:rsidRPr="00566EB2" w:rsidRDefault="000E5513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3.21, −1.72</w:t>
            </w:r>
            <w:r w:rsidR="00E36F0F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)</w:t>
            </w:r>
            <w:r w:rsidR="00566EB2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  <w:tc>
          <w:tcPr>
            <w:tcW w:w="406" w:type="dxa"/>
            <w:noWrap/>
            <w:vAlign w:val="bottom"/>
            <w:hideMark/>
          </w:tcPr>
          <w:p w:rsidR="00E36F0F" w:rsidRDefault="00E36F0F" w:rsidP="00E36F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151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2.33 ± 0.35</w:t>
            </w:r>
          </w:p>
        </w:tc>
        <w:tc>
          <w:tcPr>
            <w:tcW w:w="1532" w:type="dxa"/>
            <w:noWrap/>
            <w:vAlign w:val="bottom"/>
            <w:hideMark/>
          </w:tcPr>
          <w:p w:rsidR="00E36F0F" w:rsidRPr="00566EB2" w:rsidRDefault="000E5513" w:rsidP="00E36F0F">
            <w:pPr>
              <w:spacing w:after="0" w:line="240" w:lineRule="auto"/>
              <w:jc w:val="center"/>
            </w:pPr>
            <w:r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3.50, −1.86</w:t>
            </w:r>
            <w:r w:rsidR="00E36F0F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)</w:t>
            </w:r>
            <w:r w:rsidR="00566EB2" w:rsidRPr="00566EB2">
              <w:t xml:space="preserve"> </w:t>
            </w:r>
            <w:r w:rsidR="00566EB2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†</w:t>
            </w:r>
          </w:p>
        </w:tc>
      </w:tr>
      <w:tr w:rsidR="00E36F0F" w:rsidTr="00566EB2">
        <w:trPr>
          <w:trHeight w:val="300"/>
        </w:trPr>
        <w:tc>
          <w:tcPr>
            <w:tcW w:w="1714" w:type="dxa"/>
            <w:noWrap/>
            <w:vAlign w:val="center"/>
            <w:hideMark/>
          </w:tcPr>
          <w:p w:rsidR="00E36F0F" w:rsidRDefault="00E36F0F" w:rsidP="00E36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SF15</w:t>
            </w:r>
          </w:p>
        </w:tc>
        <w:tc>
          <w:tcPr>
            <w:tcW w:w="1151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2.34 ± 0.33</w:t>
            </w:r>
          </w:p>
        </w:tc>
        <w:tc>
          <w:tcPr>
            <w:tcW w:w="1530" w:type="dxa"/>
            <w:noWrap/>
            <w:vAlign w:val="bottom"/>
            <w:hideMark/>
          </w:tcPr>
          <w:p w:rsidR="00E36F0F" w:rsidRPr="00566EB2" w:rsidRDefault="000E5513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1.92, 3.37</w:t>
            </w:r>
            <w:r w:rsidR="00E36F0F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)</w:t>
            </w:r>
            <w:r w:rsidR="00566EB2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  <w:tc>
          <w:tcPr>
            <w:tcW w:w="406" w:type="dxa"/>
            <w:noWrap/>
            <w:vAlign w:val="bottom"/>
            <w:hideMark/>
          </w:tcPr>
          <w:p w:rsidR="00E36F0F" w:rsidRDefault="00E36F0F" w:rsidP="00E36F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151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2.40 ± 0.36</w:t>
            </w:r>
          </w:p>
        </w:tc>
        <w:tc>
          <w:tcPr>
            <w:tcW w:w="1532" w:type="dxa"/>
            <w:noWrap/>
            <w:vAlign w:val="bottom"/>
            <w:hideMark/>
          </w:tcPr>
          <w:p w:rsidR="00E36F0F" w:rsidRPr="00566EB2" w:rsidRDefault="000E5513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1.96, 3.58</w:t>
            </w:r>
            <w:r w:rsidR="00E36F0F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)</w:t>
            </w:r>
            <w:r w:rsidR="00566EB2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</w:tr>
      <w:tr w:rsidR="00E36F0F" w:rsidTr="00566EB2">
        <w:trPr>
          <w:trHeight w:val="300"/>
        </w:trPr>
        <w:tc>
          <w:tcPr>
            <w:tcW w:w="1714" w:type="dxa"/>
            <w:noWrap/>
            <w:vAlign w:val="center"/>
            <w:hideMark/>
          </w:tcPr>
          <w:p w:rsidR="00E36F0F" w:rsidRDefault="00E36F0F" w:rsidP="00E36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SF19</w:t>
            </w:r>
          </w:p>
        </w:tc>
        <w:tc>
          <w:tcPr>
            <w:tcW w:w="1151" w:type="dxa"/>
            <w:noWrap/>
            <w:vAlign w:val="bottom"/>
            <w:hideMark/>
          </w:tcPr>
          <w:p w:rsidR="00E36F0F" w:rsidRDefault="00E36F0F" w:rsidP="00E36F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:rsidR="00E36F0F" w:rsidRPr="00566EB2" w:rsidRDefault="00E36F0F" w:rsidP="00E36F0F">
            <w:pPr>
              <w:spacing w:after="0"/>
              <w:rPr>
                <w:sz w:val="20"/>
                <w:szCs w:val="20"/>
                <w:lang w:eastAsia="ca-ES"/>
              </w:rPr>
            </w:pPr>
          </w:p>
        </w:tc>
        <w:tc>
          <w:tcPr>
            <w:tcW w:w="406" w:type="dxa"/>
            <w:noWrap/>
            <w:vAlign w:val="bottom"/>
            <w:hideMark/>
          </w:tcPr>
          <w:p w:rsidR="00E36F0F" w:rsidRDefault="00E36F0F" w:rsidP="00E36F0F">
            <w:pPr>
              <w:spacing w:after="0"/>
              <w:rPr>
                <w:sz w:val="20"/>
                <w:szCs w:val="20"/>
                <w:lang w:eastAsia="ca-ES"/>
              </w:rPr>
            </w:pPr>
          </w:p>
        </w:tc>
        <w:tc>
          <w:tcPr>
            <w:tcW w:w="1151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0.29 ± 0.33</w:t>
            </w:r>
          </w:p>
        </w:tc>
        <w:tc>
          <w:tcPr>
            <w:tcW w:w="1532" w:type="dxa"/>
            <w:noWrap/>
            <w:vAlign w:val="bottom"/>
            <w:hideMark/>
          </w:tcPr>
          <w:p w:rsidR="00E36F0F" w:rsidRPr="00566EB2" w:rsidRDefault="00E36F0F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566E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( </w:t>
            </w:r>
            <w:r w:rsidR="000E5513" w:rsidRPr="00566E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0.33, 1.0</w:t>
            </w:r>
            <w:r w:rsidRPr="00566E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7 )</w:t>
            </w:r>
          </w:p>
        </w:tc>
      </w:tr>
      <w:tr w:rsidR="00E36F0F" w:rsidTr="00566EB2">
        <w:trPr>
          <w:trHeight w:val="300"/>
        </w:trPr>
        <w:tc>
          <w:tcPr>
            <w:tcW w:w="1714" w:type="dxa"/>
            <w:noWrap/>
            <w:vAlign w:val="center"/>
            <w:hideMark/>
          </w:tcPr>
          <w:p w:rsidR="00E36F0F" w:rsidRDefault="00E36F0F" w:rsidP="00E36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SF23</w:t>
            </w:r>
          </w:p>
        </w:tc>
        <w:tc>
          <w:tcPr>
            <w:tcW w:w="1151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2.69 ± 0.40</w:t>
            </w:r>
          </w:p>
        </w:tc>
        <w:tc>
          <w:tcPr>
            <w:tcW w:w="1530" w:type="dxa"/>
            <w:noWrap/>
            <w:vAlign w:val="bottom"/>
            <w:hideMark/>
          </w:tcPr>
          <w:p w:rsidR="00E36F0F" w:rsidRPr="00566EB2" w:rsidRDefault="000E5513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2.14, 3.93</w:t>
            </w:r>
            <w:r w:rsidR="00E36F0F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)</w:t>
            </w:r>
            <w:r w:rsidR="00566EB2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  <w:tc>
          <w:tcPr>
            <w:tcW w:w="406" w:type="dxa"/>
            <w:noWrap/>
            <w:vAlign w:val="bottom"/>
            <w:hideMark/>
          </w:tcPr>
          <w:p w:rsidR="00E36F0F" w:rsidRDefault="00E36F0F" w:rsidP="00E36F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151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2.67 ± 0.46</w:t>
            </w:r>
          </w:p>
        </w:tc>
        <w:tc>
          <w:tcPr>
            <w:tcW w:w="1532" w:type="dxa"/>
            <w:noWrap/>
            <w:vAlign w:val="bottom"/>
            <w:hideMark/>
          </w:tcPr>
          <w:p w:rsidR="00E36F0F" w:rsidRPr="00566EB2" w:rsidRDefault="000E5513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2.05, 4.19</w:t>
            </w:r>
            <w:r w:rsidR="00E36F0F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)</w:t>
            </w:r>
            <w:r w:rsidR="00566EB2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</w:tr>
      <w:tr w:rsidR="00E36F0F" w:rsidTr="00566EB2">
        <w:trPr>
          <w:trHeight w:val="300"/>
        </w:trPr>
        <w:tc>
          <w:tcPr>
            <w:tcW w:w="1714" w:type="dxa"/>
            <w:noWrap/>
            <w:vAlign w:val="center"/>
            <w:hideMark/>
          </w:tcPr>
          <w:p w:rsidR="00E36F0F" w:rsidRDefault="00E36F0F" w:rsidP="00E36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SF25</w:t>
            </w:r>
          </w:p>
        </w:tc>
        <w:tc>
          <w:tcPr>
            <w:tcW w:w="1151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4.78 ± 0.51</w:t>
            </w:r>
          </w:p>
        </w:tc>
        <w:tc>
          <w:tcPr>
            <w:tcW w:w="1530" w:type="dxa"/>
            <w:noWrap/>
            <w:vAlign w:val="bottom"/>
            <w:hideMark/>
          </w:tcPr>
          <w:p w:rsidR="00E36F0F" w:rsidRPr="00566EB2" w:rsidRDefault="000E5513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4.11, 6.44</w:t>
            </w:r>
            <w:r w:rsidR="00E36F0F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)</w:t>
            </w:r>
            <w:r w:rsidR="00566EB2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  <w:tc>
          <w:tcPr>
            <w:tcW w:w="406" w:type="dxa"/>
            <w:noWrap/>
            <w:vAlign w:val="bottom"/>
            <w:hideMark/>
          </w:tcPr>
          <w:p w:rsidR="00E36F0F" w:rsidRDefault="00E36F0F" w:rsidP="00E36F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151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5.11 ± 0.61</w:t>
            </w:r>
          </w:p>
        </w:tc>
        <w:tc>
          <w:tcPr>
            <w:tcW w:w="1532" w:type="dxa"/>
            <w:noWrap/>
            <w:vAlign w:val="bottom"/>
            <w:hideMark/>
          </w:tcPr>
          <w:p w:rsidR="00E36F0F" w:rsidRPr="00566EB2" w:rsidRDefault="000E5513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4.47, 7.40</w:t>
            </w:r>
            <w:r w:rsidR="00E36F0F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)</w:t>
            </w:r>
            <w:r w:rsidR="00566EB2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</w:tr>
      <w:tr w:rsidR="00E36F0F" w:rsidTr="00566EB2">
        <w:trPr>
          <w:trHeight w:val="300"/>
        </w:trPr>
        <w:tc>
          <w:tcPr>
            <w:tcW w:w="1714" w:type="dxa"/>
            <w:noWrap/>
            <w:vAlign w:val="center"/>
            <w:hideMark/>
          </w:tcPr>
          <w:p w:rsidR="00E36F0F" w:rsidRDefault="00E36F0F" w:rsidP="00E36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SF26</w:t>
            </w:r>
          </w:p>
        </w:tc>
        <w:tc>
          <w:tcPr>
            <w:tcW w:w="1151" w:type="dxa"/>
            <w:noWrap/>
            <w:vAlign w:val="bottom"/>
            <w:hideMark/>
          </w:tcPr>
          <w:p w:rsidR="00E36F0F" w:rsidRDefault="000E5513" w:rsidP="00E36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3.44</w:t>
            </w:r>
            <w:r w:rsidR="00E36F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± 0.40</w:t>
            </w:r>
          </w:p>
        </w:tc>
        <w:tc>
          <w:tcPr>
            <w:tcW w:w="1530" w:type="dxa"/>
            <w:noWrap/>
            <w:vAlign w:val="bottom"/>
            <w:hideMark/>
          </w:tcPr>
          <w:p w:rsidR="00E36F0F" w:rsidRPr="00566EB2" w:rsidRDefault="000E5513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2.95, 4.73</w:t>
            </w:r>
            <w:r w:rsidR="00E36F0F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)</w:t>
            </w:r>
            <w:r w:rsidR="00566EB2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  <w:tc>
          <w:tcPr>
            <w:tcW w:w="406" w:type="dxa"/>
            <w:noWrap/>
            <w:vAlign w:val="bottom"/>
            <w:hideMark/>
          </w:tcPr>
          <w:p w:rsidR="00E36F0F" w:rsidRDefault="00E36F0F" w:rsidP="00E36F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151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3.54 ± 0.42</w:t>
            </w:r>
          </w:p>
        </w:tc>
        <w:tc>
          <w:tcPr>
            <w:tcW w:w="1532" w:type="dxa"/>
            <w:noWrap/>
            <w:vAlign w:val="bottom"/>
            <w:hideMark/>
          </w:tcPr>
          <w:p w:rsidR="00E36F0F" w:rsidRPr="00566EB2" w:rsidRDefault="000E5513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3.07, 5.04</w:t>
            </w:r>
            <w:r w:rsidR="00E36F0F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)</w:t>
            </w:r>
            <w:r w:rsidR="00566EB2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</w:tr>
      <w:tr w:rsidR="00E36F0F" w:rsidTr="00566EB2">
        <w:trPr>
          <w:trHeight w:val="300"/>
        </w:trPr>
        <w:tc>
          <w:tcPr>
            <w:tcW w:w="1714" w:type="dxa"/>
            <w:noWrap/>
            <w:vAlign w:val="center"/>
            <w:hideMark/>
          </w:tcPr>
          <w:p w:rsidR="00E36F0F" w:rsidRDefault="00E36F0F" w:rsidP="00E36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SF29</w:t>
            </w:r>
          </w:p>
        </w:tc>
        <w:tc>
          <w:tcPr>
            <w:tcW w:w="1151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1.65 ± 0.29</w:t>
            </w:r>
          </w:p>
        </w:tc>
        <w:tc>
          <w:tcPr>
            <w:tcW w:w="1530" w:type="dxa"/>
            <w:noWrap/>
            <w:vAlign w:val="bottom"/>
            <w:hideMark/>
          </w:tcPr>
          <w:p w:rsidR="00E36F0F" w:rsidRPr="00566EB2" w:rsidRDefault="000E5513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2.52, −1.21</w:t>
            </w:r>
            <w:r w:rsidR="00E36F0F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)</w:t>
            </w:r>
            <w:r w:rsidR="00566EB2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  <w:tc>
          <w:tcPr>
            <w:tcW w:w="406" w:type="dxa"/>
            <w:noWrap/>
            <w:vAlign w:val="bottom"/>
            <w:hideMark/>
          </w:tcPr>
          <w:p w:rsidR="00E36F0F" w:rsidRDefault="00E36F0F" w:rsidP="00E36F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151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1.75 ± 0.31</w:t>
            </w:r>
          </w:p>
        </w:tc>
        <w:tc>
          <w:tcPr>
            <w:tcW w:w="1532" w:type="dxa"/>
            <w:noWrap/>
            <w:vAlign w:val="bottom"/>
            <w:hideMark/>
          </w:tcPr>
          <w:p w:rsidR="00E36F0F" w:rsidRPr="00566EB2" w:rsidRDefault="000E5513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2.71</w:t>
            </w:r>
            <w:r w:rsidR="00E36F0F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, −1.30 )</w:t>
            </w:r>
            <w:r w:rsidR="00566EB2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</w:tr>
      <w:tr w:rsidR="00E36F0F" w:rsidTr="00566EB2">
        <w:trPr>
          <w:trHeight w:val="300"/>
        </w:trPr>
        <w:tc>
          <w:tcPr>
            <w:tcW w:w="1714" w:type="dxa"/>
            <w:noWrap/>
            <w:vAlign w:val="center"/>
            <w:hideMark/>
          </w:tcPr>
          <w:p w:rsidR="00E36F0F" w:rsidRDefault="00E36F0F" w:rsidP="00E36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SF31</w:t>
            </w:r>
          </w:p>
        </w:tc>
        <w:tc>
          <w:tcPr>
            <w:tcW w:w="1151" w:type="dxa"/>
            <w:noWrap/>
            <w:vAlign w:val="bottom"/>
            <w:hideMark/>
          </w:tcPr>
          <w:p w:rsidR="00E36F0F" w:rsidRDefault="00E36F0F" w:rsidP="00E36F0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1530" w:type="dxa"/>
            <w:noWrap/>
            <w:vAlign w:val="bottom"/>
            <w:hideMark/>
          </w:tcPr>
          <w:p w:rsidR="00E36F0F" w:rsidRPr="00566EB2" w:rsidRDefault="00E36F0F" w:rsidP="00E36F0F">
            <w:pPr>
              <w:spacing w:after="0"/>
              <w:rPr>
                <w:sz w:val="20"/>
                <w:szCs w:val="20"/>
                <w:lang w:eastAsia="ca-ES"/>
              </w:rPr>
            </w:pPr>
          </w:p>
        </w:tc>
        <w:tc>
          <w:tcPr>
            <w:tcW w:w="406" w:type="dxa"/>
            <w:noWrap/>
            <w:vAlign w:val="bottom"/>
            <w:hideMark/>
          </w:tcPr>
          <w:p w:rsidR="00E36F0F" w:rsidRDefault="00E36F0F" w:rsidP="00E36F0F">
            <w:pPr>
              <w:spacing w:after="0"/>
              <w:rPr>
                <w:sz w:val="20"/>
                <w:szCs w:val="20"/>
                <w:lang w:eastAsia="ca-ES"/>
              </w:rPr>
            </w:pPr>
          </w:p>
        </w:tc>
        <w:tc>
          <w:tcPr>
            <w:tcW w:w="1151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0.26 ± 0.32</w:t>
            </w:r>
          </w:p>
        </w:tc>
        <w:tc>
          <w:tcPr>
            <w:tcW w:w="1532" w:type="dxa"/>
            <w:noWrap/>
            <w:vAlign w:val="bottom"/>
            <w:hideMark/>
          </w:tcPr>
          <w:p w:rsidR="00E36F0F" w:rsidRPr="00566EB2" w:rsidRDefault="00A50C7C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 w:rsidRPr="00566E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( −1.08, 0.42</w:t>
            </w:r>
            <w:r w:rsidR="00E36F0F" w:rsidRPr="00566E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 xml:space="preserve"> )</w:t>
            </w:r>
          </w:p>
        </w:tc>
      </w:tr>
      <w:tr w:rsidR="00E36F0F" w:rsidTr="00566EB2">
        <w:trPr>
          <w:trHeight w:val="300"/>
        </w:trPr>
        <w:tc>
          <w:tcPr>
            <w:tcW w:w="1714" w:type="dxa"/>
            <w:noWrap/>
            <w:vAlign w:val="center"/>
            <w:hideMark/>
          </w:tcPr>
          <w:p w:rsidR="00E36F0F" w:rsidRDefault="00E36F0F" w:rsidP="00E36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SF35</w:t>
            </w:r>
          </w:p>
        </w:tc>
        <w:tc>
          <w:tcPr>
            <w:tcW w:w="1151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1.30 ± 0.31</w:t>
            </w:r>
          </w:p>
        </w:tc>
        <w:tc>
          <w:tcPr>
            <w:tcW w:w="1530" w:type="dxa"/>
            <w:noWrap/>
            <w:vAlign w:val="bottom"/>
            <w:hideMark/>
          </w:tcPr>
          <w:p w:rsidR="00E36F0F" w:rsidRPr="00566EB2" w:rsidRDefault="000E5513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0.76, 2.13</w:t>
            </w:r>
            <w:r w:rsidR="00E36F0F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)</w:t>
            </w:r>
            <w:r w:rsidR="00566EB2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  <w:tc>
          <w:tcPr>
            <w:tcW w:w="406" w:type="dxa"/>
            <w:noWrap/>
            <w:vAlign w:val="bottom"/>
            <w:hideMark/>
          </w:tcPr>
          <w:p w:rsidR="00E36F0F" w:rsidRDefault="00E36F0F" w:rsidP="00E36F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151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1.33 ± 0.35</w:t>
            </w:r>
          </w:p>
        </w:tc>
        <w:tc>
          <w:tcPr>
            <w:tcW w:w="1532" w:type="dxa"/>
            <w:noWrap/>
            <w:vAlign w:val="bottom"/>
            <w:hideMark/>
          </w:tcPr>
          <w:p w:rsidR="00E36F0F" w:rsidRPr="00566EB2" w:rsidRDefault="00A50C7C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0.73, 2.36</w:t>
            </w:r>
            <w:r w:rsidR="00E36F0F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)</w:t>
            </w:r>
            <w:r w:rsidR="00566EB2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</w:tr>
      <w:tr w:rsidR="00E36F0F" w:rsidTr="00566EB2">
        <w:trPr>
          <w:trHeight w:val="300"/>
        </w:trPr>
        <w:tc>
          <w:tcPr>
            <w:tcW w:w="1714" w:type="dxa"/>
            <w:noWrap/>
            <w:vAlign w:val="center"/>
            <w:hideMark/>
          </w:tcPr>
          <w:p w:rsidR="00E36F0F" w:rsidRDefault="00E36F0F" w:rsidP="00E36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SF39</w:t>
            </w:r>
          </w:p>
        </w:tc>
        <w:tc>
          <w:tcPr>
            <w:tcW w:w="1151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3.35 ± 0.38</w:t>
            </w:r>
          </w:p>
        </w:tc>
        <w:tc>
          <w:tcPr>
            <w:tcW w:w="1530" w:type="dxa"/>
            <w:noWrap/>
            <w:vAlign w:val="bottom"/>
            <w:hideMark/>
          </w:tcPr>
          <w:p w:rsidR="00E36F0F" w:rsidRPr="00566EB2" w:rsidRDefault="000E5513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4.63, −2.87</w:t>
            </w:r>
            <w:r w:rsidR="00E36F0F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)</w:t>
            </w:r>
            <w:r w:rsidR="00566EB2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  <w:tc>
          <w:tcPr>
            <w:tcW w:w="406" w:type="dxa"/>
            <w:noWrap/>
            <w:vAlign w:val="bottom"/>
            <w:hideMark/>
          </w:tcPr>
          <w:p w:rsidR="00E36F0F" w:rsidRDefault="00E36F0F" w:rsidP="00E36F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151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3.49 ± 0.43</w:t>
            </w:r>
          </w:p>
        </w:tc>
        <w:tc>
          <w:tcPr>
            <w:tcW w:w="1532" w:type="dxa"/>
            <w:noWrap/>
            <w:vAlign w:val="bottom"/>
            <w:hideMark/>
          </w:tcPr>
          <w:p w:rsidR="00E36F0F" w:rsidRPr="00566EB2" w:rsidRDefault="00A50C7C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5.08, −3.01</w:t>
            </w:r>
            <w:r w:rsidR="00E36F0F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)</w:t>
            </w:r>
            <w:r w:rsidR="00566EB2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</w:tr>
      <w:tr w:rsidR="00E36F0F" w:rsidTr="00566EB2">
        <w:trPr>
          <w:trHeight w:val="300"/>
        </w:trPr>
        <w:tc>
          <w:tcPr>
            <w:tcW w:w="1714" w:type="dxa"/>
            <w:noWrap/>
            <w:vAlign w:val="center"/>
            <w:hideMark/>
          </w:tcPr>
          <w:p w:rsidR="00E36F0F" w:rsidRDefault="00E36F0F" w:rsidP="00E36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SF54</w:t>
            </w:r>
          </w:p>
        </w:tc>
        <w:tc>
          <w:tcPr>
            <w:tcW w:w="1151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0.89 ± 0.38</w:t>
            </w:r>
          </w:p>
        </w:tc>
        <w:tc>
          <w:tcPr>
            <w:tcW w:w="1530" w:type="dxa"/>
            <w:noWrap/>
            <w:vAlign w:val="bottom"/>
            <w:hideMark/>
          </w:tcPr>
          <w:p w:rsidR="00E36F0F" w:rsidRPr="00566EB2" w:rsidRDefault="000E5513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1.80, −0.21</w:t>
            </w:r>
            <w:r w:rsidR="00E36F0F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)</w:t>
            </w:r>
            <w:r w:rsidR="00566EB2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  <w:tc>
          <w:tcPr>
            <w:tcW w:w="406" w:type="dxa"/>
            <w:noWrap/>
            <w:vAlign w:val="bottom"/>
            <w:hideMark/>
          </w:tcPr>
          <w:p w:rsidR="00E36F0F" w:rsidRDefault="00E36F0F" w:rsidP="00E36F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151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0.95 ± 0.39</w:t>
            </w:r>
          </w:p>
        </w:tc>
        <w:tc>
          <w:tcPr>
            <w:tcW w:w="1532" w:type="dxa"/>
            <w:noWrap/>
            <w:vAlign w:val="bottom"/>
            <w:hideMark/>
          </w:tcPr>
          <w:p w:rsidR="00E36F0F" w:rsidRPr="00566EB2" w:rsidRDefault="00A50C7C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1.88, −0.21</w:t>
            </w:r>
            <w:r w:rsidR="00E36F0F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)</w:t>
            </w:r>
            <w:r w:rsidR="00566EB2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</w:tr>
      <w:tr w:rsidR="00E36F0F" w:rsidTr="00566EB2">
        <w:trPr>
          <w:trHeight w:val="300"/>
        </w:trPr>
        <w:tc>
          <w:tcPr>
            <w:tcW w:w="1714" w:type="dxa"/>
            <w:noWrap/>
            <w:vAlign w:val="center"/>
            <w:hideMark/>
          </w:tcPr>
          <w:p w:rsidR="00E36F0F" w:rsidRDefault="00E36F0F" w:rsidP="00E36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SF60</w:t>
            </w:r>
          </w:p>
        </w:tc>
        <w:tc>
          <w:tcPr>
            <w:tcW w:w="1151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2.29 ± 0.28</w:t>
            </w:r>
          </w:p>
        </w:tc>
        <w:tc>
          <w:tcPr>
            <w:tcW w:w="1530" w:type="dxa"/>
            <w:noWrap/>
            <w:vAlign w:val="bottom"/>
            <w:hideMark/>
          </w:tcPr>
          <w:p w:rsidR="00E36F0F" w:rsidRPr="00566EB2" w:rsidRDefault="000E5513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3.11, −1.90</w:t>
            </w:r>
            <w:r w:rsidR="00E36F0F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)</w:t>
            </w:r>
            <w:r w:rsidR="00566EB2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  <w:tc>
          <w:tcPr>
            <w:tcW w:w="406" w:type="dxa"/>
            <w:noWrap/>
            <w:vAlign w:val="bottom"/>
            <w:hideMark/>
          </w:tcPr>
          <w:p w:rsidR="00E36F0F" w:rsidRDefault="00E36F0F" w:rsidP="00E36F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151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2.31 ± 0.28</w:t>
            </w:r>
          </w:p>
        </w:tc>
        <w:tc>
          <w:tcPr>
            <w:tcW w:w="1532" w:type="dxa"/>
            <w:noWrap/>
            <w:vAlign w:val="bottom"/>
            <w:hideMark/>
          </w:tcPr>
          <w:p w:rsidR="00E36F0F" w:rsidRPr="00566EB2" w:rsidRDefault="00A50C7C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3.26</w:t>
            </w:r>
            <w:r w:rsidR="00E36F0F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, −1.92 )</w:t>
            </w:r>
            <w:r w:rsidR="00566EB2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</w:tr>
      <w:tr w:rsidR="00E36F0F" w:rsidTr="00566EB2">
        <w:trPr>
          <w:trHeight w:val="300"/>
        </w:trPr>
        <w:tc>
          <w:tcPr>
            <w:tcW w:w="1714" w:type="dxa"/>
            <w:noWrap/>
            <w:vAlign w:val="center"/>
            <w:hideMark/>
          </w:tcPr>
          <w:p w:rsidR="00E36F0F" w:rsidRDefault="00E36F0F" w:rsidP="00E36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SF64</w:t>
            </w:r>
          </w:p>
        </w:tc>
        <w:tc>
          <w:tcPr>
            <w:tcW w:w="1151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0.60 ± 0.20</w:t>
            </w:r>
          </w:p>
        </w:tc>
        <w:tc>
          <w:tcPr>
            <w:tcW w:w="1530" w:type="dxa"/>
            <w:noWrap/>
            <w:vAlign w:val="bottom"/>
            <w:hideMark/>
          </w:tcPr>
          <w:p w:rsidR="00E36F0F" w:rsidRPr="00566EB2" w:rsidRDefault="000E5513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0.23, 1.10</w:t>
            </w:r>
            <w:r w:rsidR="00E36F0F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)</w:t>
            </w:r>
            <w:r w:rsidR="00566EB2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  <w:tc>
          <w:tcPr>
            <w:tcW w:w="406" w:type="dxa"/>
            <w:noWrap/>
            <w:vAlign w:val="bottom"/>
            <w:hideMark/>
          </w:tcPr>
          <w:p w:rsidR="00E36F0F" w:rsidRDefault="00E36F0F" w:rsidP="00E36F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151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0.57 ± 0.20</w:t>
            </w:r>
          </w:p>
        </w:tc>
        <w:tc>
          <w:tcPr>
            <w:tcW w:w="1532" w:type="dxa"/>
            <w:noWrap/>
            <w:vAlign w:val="bottom"/>
            <w:hideMark/>
          </w:tcPr>
          <w:p w:rsidR="00E36F0F" w:rsidRPr="00566EB2" w:rsidRDefault="00A50C7C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0.19, 1.12</w:t>
            </w:r>
            <w:r w:rsidR="00E36F0F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)</w:t>
            </w:r>
            <w:r w:rsidR="00566EB2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</w:tr>
      <w:tr w:rsidR="00E36F0F" w:rsidTr="00566EB2">
        <w:trPr>
          <w:trHeight w:val="300"/>
        </w:trPr>
        <w:tc>
          <w:tcPr>
            <w:tcW w:w="1714" w:type="dxa"/>
            <w:noWrap/>
            <w:vAlign w:val="center"/>
            <w:hideMark/>
          </w:tcPr>
          <w:p w:rsidR="00E36F0F" w:rsidRDefault="00E36F0F" w:rsidP="00E36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SF90</w:t>
            </w:r>
          </w:p>
        </w:tc>
        <w:tc>
          <w:tcPr>
            <w:tcW w:w="1151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1.23 ± 0.23</w:t>
            </w:r>
          </w:p>
        </w:tc>
        <w:tc>
          <w:tcPr>
            <w:tcW w:w="1530" w:type="dxa"/>
            <w:noWrap/>
            <w:vAlign w:val="bottom"/>
            <w:hideMark/>
          </w:tcPr>
          <w:p w:rsidR="00E36F0F" w:rsidRPr="00566EB2" w:rsidRDefault="000E5513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1.82, −0.87</w:t>
            </w:r>
            <w:r w:rsidR="00E36F0F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)</w:t>
            </w:r>
            <w:r w:rsidR="00566EB2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  <w:tc>
          <w:tcPr>
            <w:tcW w:w="406" w:type="dxa"/>
            <w:noWrap/>
            <w:vAlign w:val="bottom"/>
            <w:hideMark/>
          </w:tcPr>
          <w:p w:rsidR="00E36F0F" w:rsidRDefault="00E36F0F" w:rsidP="00E36F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ca-ES"/>
              </w:rPr>
            </w:pPr>
          </w:p>
        </w:tc>
        <w:tc>
          <w:tcPr>
            <w:tcW w:w="1151" w:type="dxa"/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1.20 ± 0.23</w:t>
            </w:r>
          </w:p>
        </w:tc>
        <w:tc>
          <w:tcPr>
            <w:tcW w:w="1532" w:type="dxa"/>
            <w:noWrap/>
            <w:vAlign w:val="bottom"/>
            <w:hideMark/>
          </w:tcPr>
          <w:p w:rsidR="00E36F0F" w:rsidRPr="00566EB2" w:rsidRDefault="00A50C7C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1.82, −0.83</w:t>
            </w:r>
            <w:r w:rsidR="00E36F0F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)</w:t>
            </w:r>
            <w:r w:rsidR="00566EB2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</w:tr>
      <w:tr w:rsidR="00E36F0F" w:rsidTr="00566EB2">
        <w:trPr>
          <w:trHeight w:val="300"/>
        </w:trPr>
        <w:tc>
          <w:tcPr>
            <w:tcW w:w="17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E36F0F" w:rsidRDefault="00E36F0F" w:rsidP="00E36F0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ca-ES"/>
              </w:rPr>
              <w:t>SF10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E36F0F" w:rsidRDefault="00E36F0F" w:rsidP="00E36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1.51 ± 0.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36F0F" w:rsidRPr="00566EB2" w:rsidRDefault="000E5513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2.17, −1.10</w:t>
            </w:r>
            <w:r w:rsidR="00E36F0F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)</w:t>
            </w:r>
            <w:r w:rsidR="00566EB2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  <w:tc>
          <w:tcPr>
            <w:tcW w:w="40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E36F0F" w:rsidRDefault="00E36F0F" w:rsidP="00E36F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E36F0F" w:rsidRDefault="00E36F0F" w:rsidP="00E36F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ca-ES"/>
              </w:rPr>
              <w:t>−1.60 ± 0.27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E36F0F" w:rsidRPr="00566EB2" w:rsidRDefault="00A50C7C" w:rsidP="00E36F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</w:pPr>
            <w:r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>( −2.47, −1.24</w:t>
            </w:r>
            <w:r w:rsidR="00E36F0F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)</w:t>
            </w:r>
            <w:r w:rsidR="00566EB2" w:rsidRPr="00566EB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ca-ES"/>
              </w:rPr>
              <w:t xml:space="preserve"> †</w:t>
            </w:r>
          </w:p>
        </w:tc>
      </w:tr>
    </w:tbl>
    <w:p w:rsidR="005C6965" w:rsidRDefault="005C6965">
      <w:pPr>
        <w:rPr>
          <w:noProof/>
          <w:lang w:eastAsia="ca-ES"/>
        </w:rPr>
      </w:pPr>
    </w:p>
    <w:p w:rsidR="004568F9" w:rsidRDefault="004568F9">
      <w:pPr>
        <w:rPr>
          <w:noProof/>
          <w:lang w:eastAsia="ca-ES"/>
        </w:rPr>
      </w:pPr>
    </w:p>
    <w:p w:rsidR="004568F9" w:rsidRDefault="004568F9">
      <w:pPr>
        <w:rPr>
          <w:noProof/>
          <w:lang w:eastAsia="ca-ES"/>
        </w:rPr>
      </w:pPr>
    </w:p>
    <w:p w:rsidR="004568F9" w:rsidRDefault="004568F9">
      <w:pPr>
        <w:rPr>
          <w:noProof/>
          <w:lang w:eastAsia="ca-ES"/>
        </w:rPr>
      </w:pPr>
    </w:p>
    <w:p w:rsidR="00156066" w:rsidRDefault="00156066">
      <w:pPr>
        <w:rPr>
          <w:noProof/>
          <w:lang w:eastAsia="ca-ES"/>
        </w:rPr>
      </w:pPr>
    </w:p>
    <w:p w:rsidR="00156066" w:rsidRDefault="00156066">
      <w:pPr>
        <w:rPr>
          <w:noProof/>
          <w:lang w:eastAsia="ca-ES"/>
        </w:rPr>
      </w:pPr>
    </w:p>
    <w:p w:rsidR="00156066" w:rsidRDefault="00156066">
      <w:pPr>
        <w:rPr>
          <w:noProof/>
          <w:lang w:eastAsia="ca-ES"/>
        </w:rPr>
      </w:pPr>
    </w:p>
    <w:p w:rsidR="00156066" w:rsidRDefault="00156066">
      <w:pPr>
        <w:rPr>
          <w:noProof/>
          <w:lang w:eastAsia="ca-ES"/>
        </w:rPr>
      </w:pPr>
      <w:bookmarkStart w:id="0" w:name="_GoBack"/>
      <w:bookmarkEnd w:id="0"/>
    </w:p>
    <w:p w:rsidR="00156066" w:rsidRDefault="00156066">
      <w:pPr>
        <w:rPr>
          <w:noProof/>
          <w:lang w:eastAsia="ca-ES"/>
        </w:rPr>
      </w:pPr>
    </w:p>
    <w:p w:rsidR="00156066" w:rsidRDefault="00156066">
      <w:pPr>
        <w:rPr>
          <w:noProof/>
          <w:lang w:eastAsia="ca-ES"/>
        </w:rPr>
      </w:pPr>
    </w:p>
    <w:p w:rsidR="00156066" w:rsidRDefault="00156066">
      <w:pPr>
        <w:rPr>
          <w:noProof/>
          <w:lang w:eastAsia="ca-ES"/>
        </w:rPr>
      </w:pPr>
    </w:p>
    <w:p w:rsidR="00156066" w:rsidRDefault="00156066">
      <w:pPr>
        <w:rPr>
          <w:noProof/>
          <w:lang w:eastAsia="ca-ES"/>
        </w:rPr>
      </w:pPr>
    </w:p>
    <w:p w:rsidR="00156066" w:rsidRDefault="00156066">
      <w:pPr>
        <w:rPr>
          <w:noProof/>
          <w:lang w:eastAsia="ca-ES"/>
        </w:rPr>
      </w:pPr>
    </w:p>
    <w:p w:rsidR="00156066" w:rsidRDefault="00156066">
      <w:pPr>
        <w:rPr>
          <w:noProof/>
          <w:lang w:eastAsia="ca-ES"/>
        </w:rPr>
      </w:pPr>
    </w:p>
    <w:p w:rsidR="00156066" w:rsidRDefault="00156066">
      <w:pPr>
        <w:rPr>
          <w:noProof/>
          <w:lang w:eastAsia="ca-ES"/>
        </w:rPr>
      </w:pPr>
    </w:p>
    <w:p w:rsidR="00156066" w:rsidRDefault="00156066">
      <w:pPr>
        <w:rPr>
          <w:noProof/>
          <w:lang w:eastAsia="ca-ES"/>
        </w:rPr>
      </w:pPr>
    </w:p>
    <w:p w:rsidR="00156066" w:rsidRDefault="00156066">
      <w:pPr>
        <w:rPr>
          <w:noProof/>
          <w:lang w:eastAsia="ca-ES"/>
        </w:rPr>
      </w:pPr>
    </w:p>
    <w:p w:rsidR="00156066" w:rsidRDefault="00156066">
      <w:pPr>
        <w:rPr>
          <w:noProof/>
          <w:lang w:eastAsia="ca-ES"/>
        </w:rPr>
      </w:pPr>
    </w:p>
    <w:p w:rsidR="00156066" w:rsidRDefault="00156066">
      <w:pPr>
        <w:rPr>
          <w:noProof/>
          <w:lang w:eastAsia="ca-ES"/>
        </w:rPr>
      </w:pPr>
    </w:p>
    <w:p w:rsidR="00156066" w:rsidRDefault="00156066">
      <w:pPr>
        <w:rPr>
          <w:noProof/>
          <w:lang w:eastAsia="ca-ES"/>
        </w:rPr>
      </w:pPr>
    </w:p>
    <w:p w:rsidR="00156066" w:rsidRDefault="00156066">
      <w:pPr>
        <w:rPr>
          <w:noProof/>
          <w:lang w:eastAsia="ca-ES"/>
        </w:rPr>
      </w:pPr>
    </w:p>
    <w:p w:rsidR="00156066" w:rsidRDefault="00156066">
      <w:pPr>
        <w:rPr>
          <w:noProof/>
          <w:lang w:eastAsia="ca-ES"/>
        </w:rPr>
      </w:pPr>
    </w:p>
    <w:p w:rsidR="00156066" w:rsidRDefault="00156066">
      <w:pPr>
        <w:rPr>
          <w:noProof/>
          <w:lang w:eastAsia="ca-ES"/>
        </w:rPr>
      </w:pPr>
    </w:p>
    <w:p w:rsidR="00156066" w:rsidRDefault="00156066">
      <w:pPr>
        <w:rPr>
          <w:noProof/>
          <w:lang w:eastAsia="ca-ES"/>
        </w:rPr>
      </w:pPr>
    </w:p>
    <w:p w:rsidR="00156066" w:rsidRDefault="00156066">
      <w:pPr>
        <w:rPr>
          <w:noProof/>
          <w:lang w:eastAsia="ca-ES"/>
        </w:rPr>
      </w:pPr>
    </w:p>
    <w:p w:rsidR="00156066" w:rsidRDefault="00156066">
      <w:pPr>
        <w:rPr>
          <w:noProof/>
          <w:lang w:eastAsia="ca-ES"/>
        </w:rPr>
      </w:pPr>
    </w:p>
    <w:p w:rsidR="00156066" w:rsidRDefault="00156066">
      <w:pPr>
        <w:rPr>
          <w:noProof/>
          <w:lang w:eastAsia="ca-ES"/>
        </w:rPr>
      </w:pPr>
    </w:p>
    <w:p w:rsidR="00156066" w:rsidRDefault="00156066">
      <w:pPr>
        <w:rPr>
          <w:noProof/>
          <w:lang w:eastAsia="ca-ES"/>
        </w:rPr>
      </w:pPr>
    </w:p>
    <w:p w:rsidR="00156066" w:rsidRDefault="00156066">
      <w:pPr>
        <w:rPr>
          <w:noProof/>
          <w:lang w:eastAsia="ca-ES"/>
        </w:rPr>
      </w:pPr>
    </w:p>
    <w:p w:rsidR="00156066" w:rsidRDefault="00156066">
      <w:pPr>
        <w:rPr>
          <w:noProof/>
          <w:lang w:eastAsia="ca-ES"/>
        </w:rPr>
      </w:pPr>
    </w:p>
    <w:p w:rsidR="004568F9" w:rsidRDefault="004568F9">
      <w:pPr>
        <w:rPr>
          <w:noProof/>
          <w:lang w:eastAsia="ca-ES"/>
        </w:rPr>
      </w:pPr>
    </w:p>
    <w:p w:rsidR="004568F9" w:rsidRDefault="004568F9">
      <w:pPr>
        <w:rPr>
          <w:noProof/>
          <w:lang w:eastAsia="ca-ES"/>
        </w:rPr>
      </w:pPr>
    </w:p>
    <w:p w:rsidR="005C6965" w:rsidRDefault="00727B18" w:rsidP="005C6965">
      <w:r w:rsidRPr="00727B18">
        <w:rPr>
          <w:noProof/>
          <w:lang w:eastAsia="ca-ES"/>
        </w:rPr>
        <w:t xml:space="preserve">  </w:t>
      </w:r>
    </w:p>
    <w:p w:rsidR="00947ACF" w:rsidRDefault="00947ACF" w:rsidP="00947AC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eastAsia="ca-ES"/>
        </w:rPr>
      </w:pPr>
    </w:p>
    <w:p w:rsidR="00156066" w:rsidRDefault="00156066" w:rsidP="007F632B">
      <w:pPr>
        <w:spacing w:after="0" w:line="240" w:lineRule="auto"/>
        <w:jc w:val="both"/>
        <w:rPr>
          <w:rFonts w:ascii="Times New Roman" w:hAnsi="Times New Roman" w:cs="Times New Roman"/>
          <w:b/>
          <w:sz w:val="24"/>
        </w:rPr>
      </w:pPr>
    </w:p>
    <w:sectPr w:rsidR="00156066" w:rsidSect="00727B1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3EFA" w:rsidRDefault="00683EFA" w:rsidP="005C6965">
      <w:pPr>
        <w:spacing w:after="0" w:line="240" w:lineRule="auto"/>
      </w:pPr>
      <w:r>
        <w:separator/>
      </w:r>
    </w:p>
  </w:endnote>
  <w:endnote w:type="continuationSeparator" w:id="0">
    <w:p w:rsidR="00683EFA" w:rsidRDefault="00683EFA" w:rsidP="005C69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3EFA" w:rsidRDefault="00683EFA" w:rsidP="005C6965">
      <w:pPr>
        <w:spacing w:after="0" w:line="240" w:lineRule="auto"/>
      </w:pPr>
      <w:r>
        <w:separator/>
      </w:r>
    </w:p>
  </w:footnote>
  <w:footnote w:type="continuationSeparator" w:id="0">
    <w:p w:rsidR="00683EFA" w:rsidRDefault="00683EFA" w:rsidP="005C69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trackRevisions/>
  <w:documentProtection w:edit="trackedChanges" w:enforcement="1" w:cryptProviderType="rsaAES" w:cryptAlgorithmClass="hash" w:cryptAlgorithmType="typeAny" w:cryptAlgorithmSid="14" w:cryptSpinCount="100000" w:hash="dVvq4198gI/3Uq60J8un8Wz5j71FhvrMwaufe5xa3p0KZ2tCK2k+3f8lTLGj039BOVN6OUVUjJ8OG2cZ23imAg==" w:salt="AyRpA7rvjNdpL4ImdYc1Pw==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965"/>
    <w:rsid w:val="000C60C8"/>
    <w:rsid w:val="000D2438"/>
    <w:rsid w:val="000E0617"/>
    <w:rsid w:val="000E1FB3"/>
    <w:rsid w:val="000E4036"/>
    <w:rsid w:val="000E5513"/>
    <w:rsid w:val="000F6F6C"/>
    <w:rsid w:val="00156066"/>
    <w:rsid w:val="0017324C"/>
    <w:rsid w:val="00173831"/>
    <w:rsid w:val="00182BA6"/>
    <w:rsid w:val="001B7641"/>
    <w:rsid w:val="001E23A2"/>
    <w:rsid w:val="00223073"/>
    <w:rsid w:val="00242E72"/>
    <w:rsid w:val="00270464"/>
    <w:rsid w:val="00283DBC"/>
    <w:rsid w:val="002A4B51"/>
    <w:rsid w:val="003078E4"/>
    <w:rsid w:val="003330E0"/>
    <w:rsid w:val="00350626"/>
    <w:rsid w:val="003578F7"/>
    <w:rsid w:val="00374C9D"/>
    <w:rsid w:val="003E5A49"/>
    <w:rsid w:val="0040236D"/>
    <w:rsid w:val="004542AF"/>
    <w:rsid w:val="004568F9"/>
    <w:rsid w:val="004579E2"/>
    <w:rsid w:val="0047785A"/>
    <w:rsid w:val="0047789E"/>
    <w:rsid w:val="00492533"/>
    <w:rsid w:val="004974DC"/>
    <w:rsid w:val="004A2F23"/>
    <w:rsid w:val="004B42FD"/>
    <w:rsid w:val="004D1C41"/>
    <w:rsid w:val="005432FA"/>
    <w:rsid w:val="005579A3"/>
    <w:rsid w:val="00566EB2"/>
    <w:rsid w:val="00583672"/>
    <w:rsid w:val="005A0F32"/>
    <w:rsid w:val="005C6965"/>
    <w:rsid w:val="005E082A"/>
    <w:rsid w:val="005F3B2E"/>
    <w:rsid w:val="00633D75"/>
    <w:rsid w:val="00673B47"/>
    <w:rsid w:val="00683EFA"/>
    <w:rsid w:val="006B08A1"/>
    <w:rsid w:val="007103FB"/>
    <w:rsid w:val="007120FD"/>
    <w:rsid w:val="00727B18"/>
    <w:rsid w:val="007306C5"/>
    <w:rsid w:val="007B5DC6"/>
    <w:rsid w:val="007C70CC"/>
    <w:rsid w:val="007F62DC"/>
    <w:rsid w:val="007F632B"/>
    <w:rsid w:val="00836749"/>
    <w:rsid w:val="008466DA"/>
    <w:rsid w:val="0086777E"/>
    <w:rsid w:val="00880BA1"/>
    <w:rsid w:val="00883356"/>
    <w:rsid w:val="008C1281"/>
    <w:rsid w:val="008D5D2A"/>
    <w:rsid w:val="009070C4"/>
    <w:rsid w:val="00927A5B"/>
    <w:rsid w:val="009405B5"/>
    <w:rsid w:val="00944AB1"/>
    <w:rsid w:val="00945CA2"/>
    <w:rsid w:val="00947ACF"/>
    <w:rsid w:val="009729B4"/>
    <w:rsid w:val="00975FED"/>
    <w:rsid w:val="009D4744"/>
    <w:rsid w:val="009E42F6"/>
    <w:rsid w:val="009E5519"/>
    <w:rsid w:val="009E7BF5"/>
    <w:rsid w:val="00A046E6"/>
    <w:rsid w:val="00A50C7C"/>
    <w:rsid w:val="00A64114"/>
    <w:rsid w:val="00A75447"/>
    <w:rsid w:val="00AB6967"/>
    <w:rsid w:val="00B02622"/>
    <w:rsid w:val="00B45EAE"/>
    <w:rsid w:val="00B45FE7"/>
    <w:rsid w:val="00B768F7"/>
    <w:rsid w:val="00BF0503"/>
    <w:rsid w:val="00BF078A"/>
    <w:rsid w:val="00C1152D"/>
    <w:rsid w:val="00C842DD"/>
    <w:rsid w:val="00C84A39"/>
    <w:rsid w:val="00CC0628"/>
    <w:rsid w:val="00CE756C"/>
    <w:rsid w:val="00D01B07"/>
    <w:rsid w:val="00D06F31"/>
    <w:rsid w:val="00D50F8A"/>
    <w:rsid w:val="00DF152D"/>
    <w:rsid w:val="00E06D4B"/>
    <w:rsid w:val="00E36F0F"/>
    <w:rsid w:val="00E5188C"/>
    <w:rsid w:val="00EB23B6"/>
    <w:rsid w:val="00ED0FFE"/>
    <w:rsid w:val="00ED6A93"/>
    <w:rsid w:val="00F0468C"/>
    <w:rsid w:val="00F16770"/>
    <w:rsid w:val="00F83CF4"/>
    <w:rsid w:val="00F93EA2"/>
    <w:rsid w:val="00FA367F"/>
    <w:rsid w:val="00FD7AFE"/>
    <w:rsid w:val="00FE2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B0E3C57-C21C-4956-BCB9-76C93CAB3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696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6965"/>
  </w:style>
  <w:style w:type="paragraph" w:styleId="Footer">
    <w:name w:val="footer"/>
    <w:basedOn w:val="Normal"/>
    <w:link w:val="FooterChar"/>
    <w:uiPriority w:val="99"/>
    <w:unhideWhenUsed/>
    <w:rsid w:val="005C696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6965"/>
  </w:style>
  <w:style w:type="paragraph" w:styleId="BalloonText">
    <w:name w:val="Balloon Text"/>
    <w:basedOn w:val="Normal"/>
    <w:link w:val="BalloonTextChar"/>
    <w:uiPriority w:val="99"/>
    <w:semiHidden/>
    <w:unhideWhenUsed/>
    <w:rsid w:val="004023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36D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B768F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32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5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0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1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CD8D94-2534-41FF-8130-123106832C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30</Words>
  <Characters>1887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2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c</dc:creator>
  <cp:keywords/>
  <dc:description/>
  <cp:lastModifiedBy>Cesc Cuscó</cp:lastModifiedBy>
  <cp:revision>9</cp:revision>
  <dcterms:created xsi:type="dcterms:W3CDTF">2018-08-05T14:15:00Z</dcterms:created>
  <dcterms:modified xsi:type="dcterms:W3CDTF">2018-12-03T15:23:00Z</dcterms:modified>
</cp:coreProperties>
</file>